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4FABF5" w:rsidR="000035D5" w:rsidRDefault="000035D5">
                            <w:r>
                              <w:t xml:space="preserve">Reported on page number: </w:t>
                            </w:r>
                            <w:r w:rsidR="008A04EE">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24FABF5" w:rsidR="000035D5" w:rsidRDefault="000035D5">
                      <w:r>
                        <w:t xml:space="preserve">Reported on page number: </w:t>
                      </w:r>
                      <w:r w:rsidR="008A04EE">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D77D5F" w:rsidR="000035D5" w:rsidRDefault="000035D5" w:rsidP="000035D5">
                            <w:r>
                              <w:t xml:space="preserve">Reported on page number: </w:t>
                            </w:r>
                            <w:r w:rsidR="008A04E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9D77D5F" w:rsidR="000035D5" w:rsidRDefault="000035D5" w:rsidP="000035D5">
                      <w:r>
                        <w:t xml:space="preserve">Reported on page number: </w:t>
                      </w:r>
                      <w:r w:rsidR="008A04E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F557FF0">
                <wp:simplePos x="0" y="0"/>
                <wp:positionH relativeFrom="margin">
                  <wp:align>right</wp:align>
                </wp:positionH>
                <wp:positionV relativeFrom="paragraph">
                  <wp:posOffset>708025</wp:posOffset>
                </wp:positionV>
                <wp:extent cx="6838950" cy="6248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24840"/>
                        </a:xfrm>
                        <a:prstGeom prst="rect">
                          <a:avLst/>
                        </a:prstGeom>
                        <a:solidFill>
                          <a:srgbClr val="FFFFFF"/>
                        </a:solidFill>
                        <a:ln w="9525">
                          <a:solidFill>
                            <a:srgbClr val="193A65"/>
                          </a:solidFill>
                          <a:miter lim="800000"/>
                          <a:headEnd/>
                          <a:tailEnd/>
                        </a:ln>
                      </wps:spPr>
                      <wps:txbx>
                        <w:txbxContent>
                          <w:p w14:paraId="41AE696F" w14:textId="34C978AC" w:rsidR="000035D5" w:rsidRPr="00BC0C1E" w:rsidRDefault="001E1A61" w:rsidP="000035D5">
                            <w:pPr>
                              <w:rPr>
                                <w:lang w:val="en-GB"/>
                              </w:rPr>
                            </w:pPr>
                            <w:r>
                              <w:rPr>
                                <w:lang w:val="en-GB"/>
                              </w:rPr>
                              <w:t xml:space="preserve">The paper has </w:t>
                            </w:r>
                            <w:r w:rsidR="00EC36D1">
                              <w:rPr>
                                <w:lang w:val="en-GB"/>
                              </w:rPr>
                              <w:t xml:space="preserve">four co-authors </w:t>
                            </w:r>
                            <w:r>
                              <w:rPr>
                                <w:lang w:val="en-GB"/>
                              </w:rPr>
                              <w:t xml:space="preserve">that are residents of Sierra Leone. Two of </w:t>
                            </w:r>
                            <w:r w:rsidR="00930E0D">
                              <w:rPr>
                                <w:lang w:val="en-GB"/>
                              </w:rPr>
                              <w:t>them</w:t>
                            </w:r>
                            <w:r>
                              <w:rPr>
                                <w:lang w:val="en-GB"/>
                              </w:rPr>
                              <w:t xml:space="preserve"> are nationals of Sierra Leone and two were resident</w:t>
                            </w:r>
                            <w:r w:rsidR="00516A93">
                              <w:rPr>
                                <w:lang w:val="en-GB"/>
                              </w:rPr>
                              <w:t>s</w:t>
                            </w:r>
                            <w:r>
                              <w:rPr>
                                <w:lang w:val="en-GB"/>
                              </w:rPr>
                              <w:t xml:space="preserve"> in Sierra Leone</w:t>
                            </w:r>
                            <w:r w:rsidR="00061583">
                              <w:rPr>
                                <w:lang w:val="en-GB"/>
                              </w:rPr>
                              <w:t xml:space="preserve"> at the time of the study</w:t>
                            </w:r>
                            <w:r>
                              <w:rPr>
                                <w:lang w:val="en-GB"/>
                              </w:rPr>
                              <w:t xml:space="preserve"> but </w:t>
                            </w:r>
                            <w:r w:rsidR="00061583">
                              <w:rPr>
                                <w:lang w:val="en-GB"/>
                              </w:rPr>
                              <w:t xml:space="preserve">are </w:t>
                            </w:r>
                            <w:r>
                              <w:rPr>
                                <w:lang w:val="en-GB"/>
                              </w:rPr>
                              <w:t>n</w:t>
                            </w:r>
                            <w:r w:rsidR="00061583">
                              <w:rPr>
                                <w:lang w:val="en-GB"/>
                              </w:rPr>
                              <w:t xml:space="preserve">ot </w:t>
                            </w:r>
                            <w:r>
                              <w:rPr>
                                <w:lang w:val="en-GB"/>
                              </w:rPr>
                              <w:t>natio</w:t>
                            </w:r>
                            <w:r w:rsidR="00930E0D">
                              <w:rPr>
                                <w:lang w:val="en-GB"/>
                              </w:rPr>
                              <w:t>nals</w:t>
                            </w:r>
                            <w:r w:rsidR="00061583">
                              <w:rPr>
                                <w:lang w:val="en-GB"/>
                              </w:rPr>
                              <w:t xml:space="preserve"> of Sierra Leone.</w:t>
                            </w:r>
                            <w:r w:rsidR="00930E0D">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49.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" strokecolor="#193a65">
                <v:textbox>
                  <w:txbxContent>
                    <w:p w14:paraId="41AE696F" w14:textId="34C978AC" w:rsidR="000035D5" w:rsidRPr="00BC0C1E" w:rsidRDefault="001E1A61" w:rsidP="000035D5">
                      <w:pPr>
                        <w:rPr>
                          <w:lang w:val="en-GB"/>
                        </w:rPr>
                      </w:pPr>
                      <w:r>
                        <w:rPr>
                          <w:lang w:val="en-GB"/>
                        </w:rPr>
                        <w:t xml:space="preserve">The paper has </w:t>
                      </w:r>
                      <w:r w:rsidR="00EC36D1">
                        <w:rPr>
                          <w:lang w:val="en-GB"/>
                        </w:rPr>
                        <w:t xml:space="preserve">four co-authors </w:t>
                      </w:r>
                      <w:r>
                        <w:rPr>
                          <w:lang w:val="en-GB"/>
                        </w:rPr>
                        <w:t xml:space="preserve">that are residents of Sierra Leone. Two of </w:t>
                      </w:r>
                      <w:r w:rsidR="00930E0D">
                        <w:rPr>
                          <w:lang w:val="en-GB"/>
                        </w:rPr>
                        <w:t>them</w:t>
                      </w:r>
                      <w:r>
                        <w:rPr>
                          <w:lang w:val="en-GB"/>
                        </w:rPr>
                        <w:t xml:space="preserve"> are nationals of Sierra Leone and two were resident</w:t>
                      </w:r>
                      <w:r w:rsidR="00516A93">
                        <w:rPr>
                          <w:lang w:val="en-GB"/>
                        </w:rPr>
                        <w:t>s</w:t>
                      </w:r>
                      <w:r>
                        <w:rPr>
                          <w:lang w:val="en-GB"/>
                        </w:rPr>
                        <w:t xml:space="preserve"> in Sierra Leone</w:t>
                      </w:r>
                      <w:r w:rsidR="00061583">
                        <w:rPr>
                          <w:lang w:val="en-GB"/>
                        </w:rPr>
                        <w:t xml:space="preserve"> at the time of the study</w:t>
                      </w:r>
                      <w:r>
                        <w:rPr>
                          <w:lang w:val="en-GB"/>
                        </w:rPr>
                        <w:t xml:space="preserve"> but </w:t>
                      </w:r>
                      <w:r w:rsidR="00061583">
                        <w:rPr>
                          <w:lang w:val="en-GB"/>
                        </w:rPr>
                        <w:t xml:space="preserve">are </w:t>
                      </w:r>
                      <w:r>
                        <w:rPr>
                          <w:lang w:val="en-GB"/>
                        </w:rPr>
                        <w:t>n</w:t>
                      </w:r>
                      <w:r w:rsidR="00061583">
                        <w:rPr>
                          <w:lang w:val="en-GB"/>
                        </w:rPr>
                        <w:t xml:space="preserve">ot </w:t>
                      </w:r>
                      <w:r>
                        <w:rPr>
                          <w:lang w:val="en-GB"/>
                        </w:rPr>
                        <w:t>natio</w:t>
                      </w:r>
                      <w:r w:rsidR="00930E0D">
                        <w:rPr>
                          <w:lang w:val="en-GB"/>
                        </w:rPr>
                        <w:t>nals</w:t>
                      </w:r>
                      <w:r w:rsidR="00061583">
                        <w:rPr>
                          <w:lang w:val="en-GB"/>
                        </w:rPr>
                        <w:t xml:space="preserve"> of Sierra Leone.</w:t>
                      </w:r>
                      <w:r w:rsidR="00930E0D">
                        <w:rPr>
                          <w:lang w:val="en-GB"/>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6D8B5D2"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12EE9FB">
                <wp:simplePos x="0" y="0"/>
                <wp:positionH relativeFrom="margin">
                  <wp:align>right</wp:align>
                </wp:positionH>
                <wp:positionV relativeFrom="paragraph">
                  <wp:posOffset>997585</wp:posOffset>
                </wp:positionV>
                <wp:extent cx="6838950" cy="18440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44040"/>
                        </a:xfrm>
                        <a:prstGeom prst="rect">
                          <a:avLst/>
                        </a:prstGeom>
                        <a:solidFill>
                          <a:srgbClr val="FFFFFF"/>
                        </a:solidFill>
                        <a:ln w="9525">
                          <a:solidFill>
                            <a:srgbClr val="193A65"/>
                          </a:solidFill>
                          <a:miter lim="800000"/>
                          <a:headEnd/>
                          <a:tailEnd/>
                        </a:ln>
                      </wps:spPr>
                      <wps:txbx>
                        <w:txbxContent>
                          <w:p w14:paraId="0F600C60" w14:textId="0A632353" w:rsidR="007E7C87" w:rsidRDefault="00710C32" w:rsidP="000035D5">
                            <w:pPr>
                              <w:rPr>
                                <w:rFonts w:ascii="Calibri" w:eastAsia="Calibri" w:hAnsi="Calibri" w:cs="Calibri"/>
                              </w:rPr>
                            </w:pPr>
                            <w:r>
                              <w:rPr>
                                <w:rFonts w:ascii="Calibri" w:eastAsia="Calibri" w:hAnsi="Calibri" w:cs="Calibri"/>
                              </w:rPr>
                              <w:t>The</w:t>
                            </w:r>
                            <w:r w:rsidR="0045403D">
                              <w:rPr>
                                <w:rFonts w:ascii="Calibri" w:eastAsia="Calibri" w:hAnsi="Calibri" w:cs="Calibri"/>
                              </w:rPr>
                              <w:t xml:space="preserve"> national authority,</w:t>
                            </w:r>
                            <w:r w:rsidR="007E7C87">
                              <w:rPr>
                                <w:rFonts w:ascii="Calibri" w:eastAsia="Calibri" w:hAnsi="Calibri" w:cs="Calibri"/>
                              </w:rPr>
                              <w:t xml:space="preserve"> </w:t>
                            </w:r>
                            <w:r w:rsidR="0045403D">
                              <w:rPr>
                                <w:rFonts w:ascii="Calibri" w:eastAsia="Calibri" w:hAnsi="Calibri" w:cs="Calibri"/>
                              </w:rPr>
                              <w:t>t</w:t>
                            </w:r>
                            <w:r w:rsidR="007E7C87">
                              <w:rPr>
                                <w:rFonts w:ascii="Calibri" w:eastAsia="Calibri" w:hAnsi="Calibri" w:cs="Calibri"/>
                              </w:rPr>
                              <w:t>he Sierra Leone Ethic</w:t>
                            </w:r>
                            <w:r w:rsidR="007F6D50">
                              <w:rPr>
                                <w:rFonts w:ascii="Calibri" w:eastAsia="Calibri" w:hAnsi="Calibri" w:cs="Calibri"/>
                              </w:rPr>
                              <w:t>s</w:t>
                            </w:r>
                            <w:r w:rsidR="007E7C87">
                              <w:rPr>
                                <w:rFonts w:ascii="Calibri" w:eastAsia="Calibri" w:hAnsi="Calibri" w:cs="Calibri"/>
                              </w:rPr>
                              <w:t xml:space="preserve"> and Scientific Review Committee</w:t>
                            </w:r>
                            <w:r w:rsidR="0045403D">
                              <w:rPr>
                                <w:rFonts w:ascii="Calibri" w:eastAsia="Calibri" w:hAnsi="Calibri" w:cs="Calibri"/>
                              </w:rPr>
                              <w:t xml:space="preserve">, </w:t>
                            </w:r>
                            <w:r w:rsidR="00851842">
                              <w:rPr>
                                <w:rFonts w:ascii="Calibri" w:eastAsia="Calibri" w:hAnsi="Calibri" w:cs="Calibri"/>
                              </w:rPr>
                              <w:t>reviewed the study and granted</w:t>
                            </w:r>
                            <w:r w:rsidR="0045403D">
                              <w:rPr>
                                <w:rFonts w:ascii="Calibri" w:eastAsia="Calibri" w:hAnsi="Calibri" w:cs="Calibri"/>
                              </w:rPr>
                              <w:t xml:space="preserve"> permission</w:t>
                            </w:r>
                            <w:r>
                              <w:rPr>
                                <w:rFonts w:ascii="Calibri" w:eastAsia="Calibri" w:hAnsi="Calibri" w:cs="Calibri"/>
                              </w:rPr>
                              <w:t xml:space="preserve"> </w:t>
                            </w:r>
                            <w:r w:rsidR="00851842">
                              <w:rPr>
                                <w:rFonts w:ascii="Calibri" w:eastAsia="Calibri" w:hAnsi="Calibri" w:cs="Calibri"/>
                              </w:rPr>
                              <w:t>t</w:t>
                            </w:r>
                            <w:r w:rsidR="0045403D">
                              <w:rPr>
                                <w:rFonts w:ascii="Calibri" w:eastAsia="Calibri" w:hAnsi="Calibri" w:cs="Calibri"/>
                              </w:rPr>
                              <w:t xml:space="preserve">o undertake the study. </w:t>
                            </w:r>
                            <w:r w:rsidR="00851842">
                              <w:rPr>
                                <w:rFonts w:ascii="Calibri" w:eastAsia="Calibri" w:hAnsi="Calibri" w:cs="Calibri"/>
                              </w:rPr>
                              <w:t xml:space="preserve">This process </w:t>
                            </w:r>
                            <w:r w:rsidR="00F92930">
                              <w:rPr>
                                <w:rFonts w:ascii="Calibri" w:eastAsia="Calibri" w:hAnsi="Calibri" w:cs="Calibri"/>
                              </w:rPr>
                              <w:t>involved</w:t>
                            </w:r>
                            <w:r w:rsidR="00851842">
                              <w:rPr>
                                <w:rFonts w:ascii="Calibri" w:eastAsia="Calibri" w:hAnsi="Calibri" w:cs="Calibri"/>
                              </w:rPr>
                              <w:t xml:space="preserve"> submitt</w:t>
                            </w:r>
                            <w:r w:rsidR="00901636">
                              <w:rPr>
                                <w:rFonts w:ascii="Calibri" w:eastAsia="Calibri" w:hAnsi="Calibri" w:cs="Calibri"/>
                              </w:rPr>
                              <w:t>ing</w:t>
                            </w:r>
                            <w:r w:rsidR="00851842">
                              <w:rPr>
                                <w:rFonts w:ascii="Calibri" w:eastAsia="Calibri" w:hAnsi="Calibri" w:cs="Calibri"/>
                              </w:rPr>
                              <w:t xml:space="preserve"> letters of support from the </w:t>
                            </w:r>
                            <w:r w:rsidR="00F92930">
                              <w:rPr>
                                <w:rFonts w:ascii="Calibri" w:eastAsia="Calibri" w:hAnsi="Calibri" w:cs="Calibri"/>
                              </w:rPr>
                              <w:t>Ministry of Health and Sanitation</w:t>
                            </w:r>
                            <w:r w:rsidR="00AC04D7">
                              <w:rPr>
                                <w:rFonts w:ascii="Calibri" w:eastAsia="Calibri" w:hAnsi="Calibri" w:cs="Calibri"/>
                              </w:rPr>
                              <w:t xml:space="preserve"> and the Ministry of </w:t>
                            </w:r>
                            <w:proofErr w:type="spellStart"/>
                            <w:r w:rsidR="00AC04D7">
                              <w:rPr>
                                <w:rFonts w:ascii="Calibri" w:eastAsia="Calibri" w:hAnsi="Calibri" w:cs="Calibri"/>
                              </w:rPr>
                              <w:t>Defence</w:t>
                            </w:r>
                            <w:proofErr w:type="spellEnd"/>
                            <w:r w:rsidR="00AC04D7">
                              <w:rPr>
                                <w:rFonts w:ascii="Calibri" w:eastAsia="Calibri" w:hAnsi="Calibri" w:cs="Calibri"/>
                              </w:rPr>
                              <w:t xml:space="preserve">. </w:t>
                            </w:r>
                            <w:r w:rsidR="00CD3B0C">
                              <w:rPr>
                                <w:rFonts w:ascii="Calibri" w:eastAsia="Calibri" w:hAnsi="Calibri" w:cs="Calibri"/>
                              </w:rPr>
                              <w:t xml:space="preserve">We did not </w:t>
                            </w:r>
                            <w:r w:rsidR="005A3457">
                              <w:rPr>
                                <w:rFonts w:ascii="Calibri" w:eastAsia="Calibri" w:hAnsi="Calibri" w:cs="Calibri"/>
                              </w:rPr>
                              <w:t>seek broader written informed consent from community or regional representatives as the interviews targeted individual professionals and patients within healthcare settings at various locations who were willing and able to provide individual written informed consent. We collaborated with lead professionals at the healthcare facilities</w:t>
                            </w:r>
                            <w:r w:rsidR="00A62472">
                              <w:rPr>
                                <w:rFonts w:ascii="Calibri" w:eastAsia="Calibri" w:hAnsi="Calibri" w:cs="Calibri"/>
                              </w:rPr>
                              <w:t xml:space="preserve"> </w:t>
                            </w:r>
                            <w:r w:rsidR="005A3457">
                              <w:rPr>
                                <w:rFonts w:ascii="Calibri" w:eastAsia="Calibri" w:hAnsi="Calibri" w:cs="Calibri"/>
                              </w:rPr>
                              <w:t xml:space="preserve">who acted as gatekeepers to interviewees, this </w:t>
                            </w:r>
                            <w:r w:rsidR="00654A3F">
                              <w:rPr>
                                <w:rFonts w:ascii="Calibri" w:eastAsia="Calibri" w:hAnsi="Calibri" w:cs="Calibri"/>
                              </w:rPr>
                              <w:t>took</w:t>
                            </w:r>
                            <w:r w:rsidR="005A3457">
                              <w:rPr>
                                <w:rFonts w:ascii="Calibri" w:eastAsia="Calibri" w:hAnsi="Calibri" w:cs="Calibri"/>
                              </w:rPr>
                              <w:t xml:space="preserve"> the form of formal discussion, written consent from gatekeepers was not requested.</w:t>
                            </w:r>
                          </w:p>
                          <w:p w14:paraId="665D9E29" w14:textId="77777777" w:rsidR="007E7C87" w:rsidRDefault="007E7C87" w:rsidP="000035D5">
                            <w:pPr>
                              <w:rPr>
                                <w:rFonts w:ascii="Calibri" w:eastAsia="Calibri" w:hAnsi="Calibri" w:cs="Calibri"/>
                              </w:rPr>
                            </w:pPr>
                          </w:p>
                          <w:p w14:paraId="223CD14A" w14:textId="07EAA71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45.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Mb9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" strokecolor="#193a65">
                <v:textbox>
                  <w:txbxContent>
                    <w:p w14:paraId="0F600C60" w14:textId="0A632353" w:rsidR="007E7C87" w:rsidRDefault="00710C32" w:rsidP="000035D5">
                      <w:pPr>
                        <w:rPr>
                          <w:rFonts w:ascii="Calibri" w:eastAsia="Calibri" w:hAnsi="Calibri" w:cs="Calibri"/>
                        </w:rPr>
                      </w:pPr>
                      <w:r>
                        <w:rPr>
                          <w:rFonts w:ascii="Calibri" w:eastAsia="Calibri" w:hAnsi="Calibri" w:cs="Calibri"/>
                        </w:rPr>
                        <w:t>The</w:t>
                      </w:r>
                      <w:r w:rsidR="0045403D">
                        <w:rPr>
                          <w:rFonts w:ascii="Calibri" w:eastAsia="Calibri" w:hAnsi="Calibri" w:cs="Calibri"/>
                        </w:rPr>
                        <w:t xml:space="preserve"> national authority,</w:t>
                      </w:r>
                      <w:r w:rsidR="007E7C87">
                        <w:rPr>
                          <w:rFonts w:ascii="Calibri" w:eastAsia="Calibri" w:hAnsi="Calibri" w:cs="Calibri"/>
                        </w:rPr>
                        <w:t xml:space="preserve"> </w:t>
                      </w:r>
                      <w:r w:rsidR="0045403D">
                        <w:rPr>
                          <w:rFonts w:ascii="Calibri" w:eastAsia="Calibri" w:hAnsi="Calibri" w:cs="Calibri"/>
                        </w:rPr>
                        <w:t>t</w:t>
                      </w:r>
                      <w:r w:rsidR="007E7C87">
                        <w:rPr>
                          <w:rFonts w:ascii="Calibri" w:eastAsia="Calibri" w:hAnsi="Calibri" w:cs="Calibri"/>
                        </w:rPr>
                        <w:t>he Sierra Leone Ethic</w:t>
                      </w:r>
                      <w:r w:rsidR="007F6D50">
                        <w:rPr>
                          <w:rFonts w:ascii="Calibri" w:eastAsia="Calibri" w:hAnsi="Calibri" w:cs="Calibri"/>
                        </w:rPr>
                        <w:t>s</w:t>
                      </w:r>
                      <w:r w:rsidR="007E7C87">
                        <w:rPr>
                          <w:rFonts w:ascii="Calibri" w:eastAsia="Calibri" w:hAnsi="Calibri" w:cs="Calibri"/>
                        </w:rPr>
                        <w:t xml:space="preserve"> and Scientific Review Committee</w:t>
                      </w:r>
                      <w:r w:rsidR="0045403D">
                        <w:rPr>
                          <w:rFonts w:ascii="Calibri" w:eastAsia="Calibri" w:hAnsi="Calibri" w:cs="Calibri"/>
                        </w:rPr>
                        <w:t xml:space="preserve">, </w:t>
                      </w:r>
                      <w:r w:rsidR="00851842">
                        <w:rPr>
                          <w:rFonts w:ascii="Calibri" w:eastAsia="Calibri" w:hAnsi="Calibri" w:cs="Calibri"/>
                        </w:rPr>
                        <w:t>reviewed the study and granted</w:t>
                      </w:r>
                      <w:r w:rsidR="0045403D">
                        <w:rPr>
                          <w:rFonts w:ascii="Calibri" w:eastAsia="Calibri" w:hAnsi="Calibri" w:cs="Calibri"/>
                        </w:rPr>
                        <w:t xml:space="preserve"> permission</w:t>
                      </w:r>
                      <w:r>
                        <w:rPr>
                          <w:rFonts w:ascii="Calibri" w:eastAsia="Calibri" w:hAnsi="Calibri" w:cs="Calibri"/>
                        </w:rPr>
                        <w:t xml:space="preserve"> </w:t>
                      </w:r>
                      <w:r w:rsidR="00851842">
                        <w:rPr>
                          <w:rFonts w:ascii="Calibri" w:eastAsia="Calibri" w:hAnsi="Calibri" w:cs="Calibri"/>
                        </w:rPr>
                        <w:t>t</w:t>
                      </w:r>
                      <w:r w:rsidR="0045403D">
                        <w:rPr>
                          <w:rFonts w:ascii="Calibri" w:eastAsia="Calibri" w:hAnsi="Calibri" w:cs="Calibri"/>
                        </w:rPr>
                        <w:t xml:space="preserve">o undertake the study. </w:t>
                      </w:r>
                      <w:r w:rsidR="00851842">
                        <w:rPr>
                          <w:rFonts w:ascii="Calibri" w:eastAsia="Calibri" w:hAnsi="Calibri" w:cs="Calibri"/>
                        </w:rPr>
                        <w:t xml:space="preserve">This process </w:t>
                      </w:r>
                      <w:r w:rsidR="00F92930">
                        <w:rPr>
                          <w:rFonts w:ascii="Calibri" w:eastAsia="Calibri" w:hAnsi="Calibri" w:cs="Calibri"/>
                        </w:rPr>
                        <w:t>involved</w:t>
                      </w:r>
                      <w:r w:rsidR="00851842">
                        <w:rPr>
                          <w:rFonts w:ascii="Calibri" w:eastAsia="Calibri" w:hAnsi="Calibri" w:cs="Calibri"/>
                        </w:rPr>
                        <w:t xml:space="preserve"> submitt</w:t>
                      </w:r>
                      <w:r w:rsidR="00901636">
                        <w:rPr>
                          <w:rFonts w:ascii="Calibri" w:eastAsia="Calibri" w:hAnsi="Calibri" w:cs="Calibri"/>
                        </w:rPr>
                        <w:t>ing</w:t>
                      </w:r>
                      <w:r w:rsidR="00851842">
                        <w:rPr>
                          <w:rFonts w:ascii="Calibri" w:eastAsia="Calibri" w:hAnsi="Calibri" w:cs="Calibri"/>
                        </w:rPr>
                        <w:t xml:space="preserve"> letters of support from the </w:t>
                      </w:r>
                      <w:r w:rsidR="00F92930">
                        <w:rPr>
                          <w:rFonts w:ascii="Calibri" w:eastAsia="Calibri" w:hAnsi="Calibri" w:cs="Calibri"/>
                        </w:rPr>
                        <w:t>Ministry of Health and Sanitation</w:t>
                      </w:r>
                      <w:r w:rsidR="00AC04D7">
                        <w:rPr>
                          <w:rFonts w:ascii="Calibri" w:eastAsia="Calibri" w:hAnsi="Calibri" w:cs="Calibri"/>
                        </w:rPr>
                        <w:t xml:space="preserve"> and the Ministry of </w:t>
                      </w:r>
                      <w:proofErr w:type="spellStart"/>
                      <w:r w:rsidR="00AC04D7">
                        <w:rPr>
                          <w:rFonts w:ascii="Calibri" w:eastAsia="Calibri" w:hAnsi="Calibri" w:cs="Calibri"/>
                        </w:rPr>
                        <w:t>Defence</w:t>
                      </w:r>
                      <w:proofErr w:type="spellEnd"/>
                      <w:r w:rsidR="00AC04D7">
                        <w:rPr>
                          <w:rFonts w:ascii="Calibri" w:eastAsia="Calibri" w:hAnsi="Calibri" w:cs="Calibri"/>
                        </w:rPr>
                        <w:t xml:space="preserve">. </w:t>
                      </w:r>
                      <w:r w:rsidR="00CD3B0C">
                        <w:rPr>
                          <w:rFonts w:ascii="Calibri" w:eastAsia="Calibri" w:hAnsi="Calibri" w:cs="Calibri"/>
                        </w:rPr>
                        <w:t xml:space="preserve">We did not </w:t>
                      </w:r>
                      <w:r w:rsidR="005A3457">
                        <w:rPr>
                          <w:rFonts w:ascii="Calibri" w:eastAsia="Calibri" w:hAnsi="Calibri" w:cs="Calibri"/>
                        </w:rPr>
                        <w:t>seek broader written informed consent from community or regional representatives as the interviews targeted individual professionals and patients within healthcare settings at various locations who were willing and able to provide individual written informed consent. We collaborated with lead professionals at the healthcare facilities</w:t>
                      </w:r>
                      <w:r w:rsidR="00A62472">
                        <w:rPr>
                          <w:rFonts w:ascii="Calibri" w:eastAsia="Calibri" w:hAnsi="Calibri" w:cs="Calibri"/>
                        </w:rPr>
                        <w:t xml:space="preserve"> </w:t>
                      </w:r>
                      <w:r w:rsidR="005A3457">
                        <w:rPr>
                          <w:rFonts w:ascii="Calibri" w:eastAsia="Calibri" w:hAnsi="Calibri" w:cs="Calibri"/>
                        </w:rPr>
                        <w:t xml:space="preserve">who acted as gatekeepers to interviewees, this </w:t>
                      </w:r>
                      <w:r w:rsidR="00654A3F">
                        <w:rPr>
                          <w:rFonts w:ascii="Calibri" w:eastAsia="Calibri" w:hAnsi="Calibri" w:cs="Calibri"/>
                        </w:rPr>
                        <w:t>took</w:t>
                      </w:r>
                      <w:r w:rsidR="005A3457">
                        <w:rPr>
                          <w:rFonts w:ascii="Calibri" w:eastAsia="Calibri" w:hAnsi="Calibri" w:cs="Calibri"/>
                        </w:rPr>
                        <w:t xml:space="preserve"> the form of formal discussion, written consent from gatekeepers was not requested.</w:t>
                      </w:r>
                    </w:p>
                    <w:p w14:paraId="665D9E29" w14:textId="77777777" w:rsidR="007E7C87" w:rsidRDefault="007E7C87" w:rsidP="000035D5">
                      <w:pPr>
                        <w:rPr>
                          <w:rFonts w:ascii="Calibri" w:eastAsia="Calibri" w:hAnsi="Calibri" w:cs="Calibri"/>
                        </w:rPr>
                      </w:pPr>
                    </w:p>
                    <w:p w14:paraId="223CD14A" w14:textId="07EAA71B"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2C405F2" w:rsidR="000035D5" w:rsidRDefault="00833648"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EB3CE9E">
                <wp:simplePos x="0" y="0"/>
                <wp:positionH relativeFrom="margin">
                  <wp:posOffset>0</wp:posOffset>
                </wp:positionH>
                <wp:positionV relativeFrom="paragraph">
                  <wp:posOffset>2308860</wp:posOffset>
                </wp:positionV>
                <wp:extent cx="6838950" cy="11049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4900"/>
                        </a:xfrm>
                        <a:prstGeom prst="rect">
                          <a:avLst/>
                        </a:prstGeom>
                        <a:solidFill>
                          <a:srgbClr val="FFFFFF"/>
                        </a:solidFill>
                        <a:ln w="9525">
                          <a:solidFill>
                            <a:srgbClr val="193A65"/>
                          </a:solidFill>
                          <a:miter lim="800000"/>
                          <a:headEnd/>
                          <a:tailEnd/>
                        </a:ln>
                      </wps:spPr>
                      <wps:txbx>
                        <w:txbxContent>
                          <w:p w14:paraId="6D21B23F" w14:textId="47C8ACF8" w:rsidR="000035D5" w:rsidRDefault="007E7C87" w:rsidP="000035D5">
                            <w:r>
                              <w:t xml:space="preserve">Two </w:t>
                            </w:r>
                            <w:r w:rsidR="00A87B83">
                              <w:t xml:space="preserve">of the </w:t>
                            </w:r>
                            <w:r>
                              <w:t xml:space="preserve">local authors </w:t>
                            </w:r>
                            <w:r w:rsidR="00197BB7">
                              <w:t xml:space="preserve">are also the Principle Investigators for this study, and </w:t>
                            </w:r>
                            <w:r>
                              <w:t xml:space="preserve">were part of the </w:t>
                            </w:r>
                            <w:r w:rsidR="00197BB7">
                              <w:t xml:space="preserve">research </w:t>
                            </w:r>
                            <w:r>
                              <w:t xml:space="preserve">team from the inception of the study and remained involved through all stages, contributing to the </w:t>
                            </w:r>
                            <w:r w:rsidR="00A3123D">
                              <w:t>study design</w:t>
                            </w:r>
                            <w:r>
                              <w:t xml:space="preserve">, aims, methodology, the analysis </w:t>
                            </w:r>
                            <w:proofErr w:type="gramStart"/>
                            <w:r>
                              <w:t>of  findings</w:t>
                            </w:r>
                            <w:proofErr w:type="gramEnd"/>
                            <w:r>
                              <w:t xml:space="preserve"> and their presentation for publication. </w:t>
                            </w:r>
                            <w:r w:rsidR="00296F25">
                              <w:t xml:space="preserve">Two </w:t>
                            </w:r>
                            <w:proofErr w:type="spellStart"/>
                            <w:r w:rsidR="00296F25">
                              <w:t>addional</w:t>
                            </w:r>
                            <w:proofErr w:type="spellEnd"/>
                            <w:r w:rsidR="00296F25">
                              <w:t xml:space="preserve"> authors were </w:t>
                            </w:r>
                            <w:r w:rsidR="009248B4">
                              <w:t xml:space="preserve">resident in Sierra Leone and were </w:t>
                            </w:r>
                            <w:r w:rsidR="00296F25">
                              <w:t xml:space="preserve">working in the health </w:t>
                            </w:r>
                            <w:r w:rsidR="009248B4">
                              <w:t>systems when the study was conducted. They were also part of the research team and con</w:t>
                            </w:r>
                            <w:r w:rsidR="00833648">
                              <w:t xml:space="preserve">tributed to all stages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81.8pt;width:538.5pt;height:8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TGmGg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" strokecolor="#193a65">
                <v:textbox>
                  <w:txbxContent>
                    <w:p w14:paraId="6D21B23F" w14:textId="47C8ACF8" w:rsidR="000035D5" w:rsidRDefault="007E7C87" w:rsidP="000035D5">
                      <w:r>
                        <w:t xml:space="preserve">Two </w:t>
                      </w:r>
                      <w:r w:rsidR="00A87B83">
                        <w:t xml:space="preserve">of the </w:t>
                      </w:r>
                      <w:r>
                        <w:t xml:space="preserve">local authors </w:t>
                      </w:r>
                      <w:r w:rsidR="00197BB7">
                        <w:t xml:space="preserve">are also the Principle Investigators for this study, and </w:t>
                      </w:r>
                      <w:r>
                        <w:t xml:space="preserve">were part of the </w:t>
                      </w:r>
                      <w:r w:rsidR="00197BB7">
                        <w:t xml:space="preserve">research </w:t>
                      </w:r>
                      <w:r>
                        <w:t xml:space="preserve">team from the inception of the study and remained involved through all stages, contributing to the </w:t>
                      </w:r>
                      <w:r w:rsidR="00A3123D">
                        <w:t>study design</w:t>
                      </w:r>
                      <w:r>
                        <w:t xml:space="preserve">, aims, methodology, the analysis </w:t>
                      </w:r>
                      <w:proofErr w:type="gramStart"/>
                      <w:r>
                        <w:t>of  findings</w:t>
                      </w:r>
                      <w:proofErr w:type="gramEnd"/>
                      <w:r>
                        <w:t xml:space="preserve"> and their presentation for publication. </w:t>
                      </w:r>
                      <w:r w:rsidR="00296F25">
                        <w:t xml:space="preserve">Two </w:t>
                      </w:r>
                      <w:proofErr w:type="spellStart"/>
                      <w:r w:rsidR="00296F25">
                        <w:t>addional</w:t>
                      </w:r>
                      <w:proofErr w:type="spellEnd"/>
                      <w:r w:rsidR="00296F25">
                        <w:t xml:space="preserve"> authors were </w:t>
                      </w:r>
                      <w:r w:rsidR="009248B4">
                        <w:t xml:space="preserve">resident in Sierra Leone and were </w:t>
                      </w:r>
                      <w:r w:rsidR="00296F25">
                        <w:t xml:space="preserve">working in the health </w:t>
                      </w:r>
                      <w:r w:rsidR="009248B4">
                        <w:t>systems when the study was conducted. They were also part of the research team and con</w:t>
                      </w:r>
                      <w:r w:rsidR="00833648">
                        <w:t xml:space="preserve">tributed to all stages of the stud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E053775" w14:textId="05D16215" w:rsidR="00654A3F" w:rsidRDefault="00654A3F" w:rsidP="000035D5">
      <w:pPr>
        <w:spacing w:before="240" w:after="240"/>
      </w:pPr>
    </w:p>
    <w:p w14:paraId="4E65FA24" w14:textId="42DD3C50" w:rsidR="000035D5" w:rsidRDefault="00654A3F"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83DBC74">
                <wp:simplePos x="0" y="0"/>
                <wp:positionH relativeFrom="margin">
                  <wp:posOffset>7620</wp:posOffset>
                </wp:positionH>
                <wp:positionV relativeFrom="paragraph">
                  <wp:posOffset>514985</wp:posOffset>
                </wp:positionV>
                <wp:extent cx="6838950" cy="2011680"/>
                <wp:effectExtent l="0" t="0" r="19050" b="266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11680"/>
                        </a:xfrm>
                        <a:prstGeom prst="rect">
                          <a:avLst/>
                        </a:prstGeom>
                        <a:solidFill>
                          <a:srgbClr val="FFFFFF"/>
                        </a:solidFill>
                        <a:ln w="9525">
                          <a:solidFill>
                            <a:srgbClr val="193A65"/>
                          </a:solidFill>
                          <a:miter lim="800000"/>
                          <a:headEnd/>
                          <a:tailEnd/>
                        </a:ln>
                      </wps:spPr>
                      <wps:txbx>
                        <w:txbxContent>
                          <w:p w14:paraId="2A2814D0" w14:textId="59A924B8" w:rsidR="00654A3F" w:rsidRDefault="00947F0D" w:rsidP="000035D5">
                            <w:r>
                              <w:t>The interviews were conducted by experienced and trained Research Assistants (RA</w:t>
                            </w:r>
                            <w:r w:rsidR="007F6D50">
                              <w:t>s</w:t>
                            </w:r>
                            <w:r>
                              <w:t>).</w:t>
                            </w:r>
                            <w:r w:rsidR="00F10DB9">
                              <w:t xml:space="preserve"> </w:t>
                            </w:r>
                            <w:r w:rsidR="009411EF">
                              <w:t>Before signing up to take part</w:t>
                            </w:r>
                            <w:r w:rsidR="006E660B">
                              <w:t xml:space="preserve"> in the study,</w:t>
                            </w:r>
                            <w:r w:rsidR="009411EF">
                              <w:t xml:space="preserve"> participants </w:t>
                            </w:r>
                            <w:r w:rsidR="00654A3F">
                              <w:t xml:space="preserve">had a discussion with </w:t>
                            </w:r>
                            <w:r w:rsidR="00A04880">
                              <w:t>the RAs</w:t>
                            </w:r>
                            <w:r w:rsidR="00654A3F">
                              <w:t xml:space="preserve"> about</w:t>
                            </w:r>
                            <w:r w:rsidR="009411EF">
                              <w:t xml:space="preserve"> the </w:t>
                            </w:r>
                            <w:r w:rsidR="00654A3F">
                              <w:t xml:space="preserve">purpose of the </w:t>
                            </w:r>
                            <w:r w:rsidR="009411EF">
                              <w:t>study</w:t>
                            </w:r>
                            <w:r w:rsidR="00654A3F">
                              <w:t>,</w:t>
                            </w:r>
                            <w:r w:rsidR="009411EF">
                              <w:t xml:space="preserve"> </w:t>
                            </w:r>
                            <w:r w:rsidR="00654A3F">
                              <w:t>how it would be conducted</w:t>
                            </w:r>
                            <w:r w:rsidR="009411EF">
                              <w:t xml:space="preserve"> and </w:t>
                            </w:r>
                            <w:r w:rsidR="00654A3F">
                              <w:t>their commitment if they agreed to be</w:t>
                            </w:r>
                            <w:r w:rsidR="009411EF">
                              <w:t xml:space="preserve"> </w:t>
                            </w:r>
                            <w:r w:rsidR="00A04880">
                              <w:t>interviewed</w:t>
                            </w:r>
                            <w:r w:rsidR="00654A3F">
                              <w:t>. These discussions were held in the participants preferred language</w:t>
                            </w:r>
                            <w:r w:rsidR="00636AA4">
                              <w:t xml:space="preserve"> (Krio or English)</w:t>
                            </w:r>
                            <w:r w:rsidR="00654A3F">
                              <w:t>. Further discussion was held to go through and explain the consent documents</w:t>
                            </w:r>
                            <w:r w:rsidR="004B5577">
                              <w:t xml:space="preserve"> and </w:t>
                            </w:r>
                            <w:r w:rsidR="00654A3F">
                              <w:t xml:space="preserve">participants had the opportunity </w:t>
                            </w:r>
                            <w:r w:rsidR="004B5577">
                              <w:t xml:space="preserve">to </w:t>
                            </w:r>
                            <w:r w:rsidR="00654A3F">
                              <w:t xml:space="preserve">ask questions, raise any concerns and </w:t>
                            </w:r>
                            <w:r w:rsidR="004B5577">
                              <w:t>the RAs</w:t>
                            </w:r>
                            <w:r w:rsidR="00654A3F">
                              <w:t xml:space="preserve"> were able </w:t>
                            </w:r>
                            <w:r w:rsidR="00F24ADE">
                              <w:t xml:space="preserve">to </w:t>
                            </w:r>
                            <w:r w:rsidR="00654A3F">
                              <w:t>check their understanding. At all stages</w:t>
                            </w:r>
                            <w:r w:rsidR="004B5577">
                              <w:t>,</w:t>
                            </w:r>
                            <w:r w:rsidR="00654A3F">
                              <w:t xml:space="preserve"> participant</w:t>
                            </w:r>
                            <w:r w:rsidR="0059162D">
                              <w:t>s</w:t>
                            </w:r>
                            <w:r w:rsidR="00654A3F">
                              <w:t xml:space="preserve"> were able to decline to take part if they so wished. </w:t>
                            </w:r>
                            <w:r w:rsidR="00017A79">
                              <w:t xml:space="preserve">They were also able to decline </w:t>
                            </w:r>
                            <w:r w:rsidR="00AC03A2">
                              <w:t xml:space="preserve">answering any question or to terminate the interview. Only one interview was conducted </w:t>
                            </w:r>
                            <w:r w:rsidR="008258A2">
                              <w:t xml:space="preserve">by phone on participant’s preference, the rest were conducted in person. </w:t>
                            </w:r>
                            <w:r w:rsidR="00913010">
                              <w:t>All participants interviewed provided written signed informed consent.</w:t>
                            </w:r>
                            <w:r w:rsidR="004D3077">
                              <w:t xml:space="preserve"> </w:t>
                            </w:r>
                            <w:r w:rsidR="00D6196B">
                              <w:t>The</w:t>
                            </w:r>
                            <w:r w:rsidR="004D3077">
                              <w:t xml:space="preserve"> person interviewed on phone had emailed </w:t>
                            </w:r>
                            <w:r w:rsidR="00D6196B">
                              <w:t xml:space="preserve">the signed informed consent prior to the interview. </w:t>
                            </w:r>
                          </w:p>
                          <w:p w14:paraId="63B5C0C8" w14:textId="34C782D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6pt;margin-top:40.55pt;width:538.5pt;height:158.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" strokecolor="#193a65">
                <v:textbox>
                  <w:txbxContent>
                    <w:p w14:paraId="2A2814D0" w14:textId="59A924B8" w:rsidR="00654A3F" w:rsidRDefault="00947F0D" w:rsidP="000035D5">
                      <w:r>
                        <w:t>The interviews were conducted by experienced and trained Research Assistants (RA</w:t>
                      </w:r>
                      <w:r w:rsidR="007F6D50">
                        <w:t>s</w:t>
                      </w:r>
                      <w:r>
                        <w:t>).</w:t>
                      </w:r>
                      <w:r w:rsidR="00F10DB9">
                        <w:t xml:space="preserve"> </w:t>
                      </w:r>
                      <w:r w:rsidR="009411EF">
                        <w:t>Before signing up to take part</w:t>
                      </w:r>
                      <w:r w:rsidR="006E660B">
                        <w:t xml:space="preserve"> in the study,</w:t>
                      </w:r>
                      <w:r w:rsidR="009411EF">
                        <w:t xml:space="preserve"> participants </w:t>
                      </w:r>
                      <w:r w:rsidR="00654A3F">
                        <w:t xml:space="preserve">had a discussion with </w:t>
                      </w:r>
                      <w:r w:rsidR="00A04880">
                        <w:t>the RAs</w:t>
                      </w:r>
                      <w:r w:rsidR="00654A3F">
                        <w:t xml:space="preserve"> about</w:t>
                      </w:r>
                      <w:r w:rsidR="009411EF">
                        <w:t xml:space="preserve"> the </w:t>
                      </w:r>
                      <w:r w:rsidR="00654A3F">
                        <w:t xml:space="preserve">purpose of the </w:t>
                      </w:r>
                      <w:r w:rsidR="009411EF">
                        <w:t>study</w:t>
                      </w:r>
                      <w:r w:rsidR="00654A3F">
                        <w:t>,</w:t>
                      </w:r>
                      <w:r w:rsidR="009411EF">
                        <w:t xml:space="preserve"> </w:t>
                      </w:r>
                      <w:r w:rsidR="00654A3F">
                        <w:t>how it would be conducted</w:t>
                      </w:r>
                      <w:r w:rsidR="009411EF">
                        <w:t xml:space="preserve"> and </w:t>
                      </w:r>
                      <w:r w:rsidR="00654A3F">
                        <w:t>their commitment if they agreed to be</w:t>
                      </w:r>
                      <w:r w:rsidR="009411EF">
                        <w:t xml:space="preserve"> </w:t>
                      </w:r>
                      <w:r w:rsidR="00A04880">
                        <w:t>interviewed</w:t>
                      </w:r>
                      <w:r w:rsidR="00654A3F">
                        <w:t>. These discussions were held in the participants preferred language</w:t>
                      </w:r>
                      <w:r w:rsidR="00636AA4">
                        <w:t xml:space="preserve"> (Krio or English)</w:t>
                      </w:r>
                      <w:r w:rsidR="00654A3F">
                        <w:t>. Further discussion was held to go through and explain the consent documents</w:t>
                      </w:r>
                      <w:r w:rsidR="004B5577">
                        <w:t xml:space="preserve"> and </w:t>
                      </w:r>
                      <w:r w:rsidR="00654A3F">
                        <w:t xml:space="preserve">participants had the opportunity </w:t>
                      </w:r>
                      <w:r w:rsidR="004B5577">
                        <w:t xml:space="preserve">to </w:t>
                      </w:r>
                      <w:r w:rsidR="00654A3F">
                        <w:t xml:space="preserve">ask questions, raise any concerns and </w:t>
                      </w:r>
                      <w:r w:rsidR="004B5577">
                        <w:t>the RAs</w:t>
                      </w:r>
                      <w:r w:rsidR="00654A3F">
                        <w:t xml:space="preserve"> were able </w:t>
                      </w:r>
                      <w:r w:rsidR="00F24ADE">
                        <w:t xml:space="preserve">to </w:t>
                      </w:r>
                      <w:r w:rsidR="00654A3F">
                        <w:t>check their understanding. At all stages</w:t>
                      </w:r>
                      <w:r w:rsidR="004B5577">
                        <w:t>,</w:t>
                      </w:r>
                      <w:r w:rsidR="00654A3F">
                        <w:t xml:space="preserve"> participant</w:t>
                      </w:r>
                      <w:r w:rsidR="0059162D">
                        <w:t>s</w:t>
                      </w:r>
                      <w:r w:rsidR="00654A3F">
                        <w:t xml:space="preserve"> were able to decline to take part if they so wished. </w:t>
                      </w:r>
                      <w:r w:rsidR="00017A79">
                        <w:t xml:space="preserve">They were also able to decline </w:t>
                      </w:r>
                      <w:r w:rsidR="00AC03A2">
                        <w:t xml:space="preserve">answering any question or to terminate the interview. Only one interview was conducted </w:t>
                      </w:r>
                      <w:r w:rsidR="008258A2">
                        <w:t xml:space="preserve">by phone on participant’s preference, the rest were conducted in person. </w:t>
                      </w:r>
                      <w:r w:rsidR="00913010">
                        <w:t>All participants interviewed provided written signed informed consent.</w:t>
                      </w:r>
                      <w:r w:rsidR="004D3077">
                        <w:t xml:space="preserve"> </w:t>
                      </w:r>
                      <w:r w:rsidR="00D6196B">
                        <w:t>The</w:t>
                      </w:r>
                      <w:r w:rsidR="004D3077">
                        <w:t xml:space="preserve"> person interviewed on phone had emailed </w:t>
                      </w:r>
                      <w:r w:rsidR="00D6196B">
                        <w:t xml:space="preserve">the signed informed consent prior to the interview. </w:t>
                      </w:r>
                    </w:p>
                    <w:p w14:paraId="63B5C0C8" w14:textId="34C782D1"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6CE86EE0" w14:textId="77777777" w:rsidR="00654A3F" w:rsidRDefault="00654A3F" w:rsidP="000035D5">
      <w:pPr>
        <w:spacing w:before="240" w:after="240"/>
      </w:pPr>
    </w:p>
    <w:p w14:paraId="393A0AEC" w14:textId="1D15EB16" w:rsidR="000035D5" w:rsidRDefault="005A3457"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2B3D679">
                <wp:simplePos x="0" y="0"/>
                <wp:positionH relativeFrom="margin">
                  <wp:posOffset>-60960</wp:posOffset>
                </wp:positionH>
                <wp:positionV relativeFrom="paragraph">
                  <wp:posOffset>701675</wp:posOffset>
                </wp:positionV>
                <wp:extent cx="6838950" cy="9525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53B10E27" w14:textId="5928E5E7" w:rsidR="000035D5" w:rsidRDefault="007676A0" w:rsidP="000035D5">
                            <w:r>
                              <w:t xml:space="preserve">Hard copies </w:t>
                            </w:r>
                            <w:r w:rsidR="00736591">
                              <w:t xml:space="preserve">of the publication will be </w:t>
                            </w:r>
                            <w:r>
                              <w:t xml:space="preserve">made available centrally. </w:t>
                            </w:r>
                            <w:r w:rsidR="00736591">
                              <w:t>L</w:t>
                            </w:r>
                            <w:r>
                              <w:t>inks</w:t>
                            </w:r>
                            <w:r w:rsidR="00736591">
                              <w:t xml:space="preserve"> to the online open access publication will also be</w:t>
                            </w:r>
                            <w:r>
                              <w:t xml:space="preserve"> shared </w:t>
                            </w:r>
                            <w:r w:rsidR="00736591">
                              <w:t>with</w:t>
                            </w:r>
                            <w:r w:rsidR="007B6A8B">
                              <w:t xml:space="preserve"> local/national</w:t>
                            </w:r>
                            <w:r w:rsidR="00736591">
                              <w:t xml:space="preserve"> stakeholders for </w:t>
                            </w:r>
                            <w:proofErr w:type="spellStart"/>
                            <w:r w:rsidR="00736591">
                              <w:t>self download</w:t>
                            </w:r>
                            <w:proofErr w:type="spellEnd"/>
                            <w:r w:rsidR="00736591">
                              <w:t xml:space="preserve"> via email and </w:t>
                            </w:r>
                            <w:r w:rsidR="007B6A8B">
                              <w:t xml:space="preserve">social media </w:t>
                            </w:r>
                            <w:r w:rsidR="00736591">
                              <w:t xml:space="preserve">messaging platforms. </w:t>
                            </w:r>
                            <w:r w:rsidR="007B6A8B">
                              <w:t>Co-author</w:t>
                            </w:r>
                            <w:r w:rsidR="00105D4C">
                              <w:t>s</w:t>
                            </w:r>
                            <w:r w:rsidR="007B6A8B">
                              <w:t xml:space="preserve"> based at the </w:t>
                            </w:r>
                            <w:r w:rsidR="002A1D1D">
                              <w:t xml:space="preserve">local universities, ministries and health facilities will </w:t>
                            </w:r>
                            <w:proofErr w:type="spellStart"/>
                            <w:r w:rsidR="002A1D1D">
                              <w:t>disserminate</w:t>
                            </w:r>
                            <w:proofErr w:type="spellEnd"/>
                            <w:r w:rsidR="002A1D1D">
                              <w:t xml:space="preserve"> the paper </w:t>
                            </w:r>
                            <w:r w:rsidR="00105D4C">
                              <w:t xml:space="preserve">and its findings </w:t>
                            </w:r>
                            <w:r w:rsidR="002A1D1D">
                              <w:t xml:space="preserve">in their respective </w:t>
                            </w:r>
                            <w:proofErr w:type="spellStart"/>
                            <w:r w:rsidR="002A1D1D">
                              <w:t>organisations</w:t>
                            </w:r>
                            <w:proofErr w:type="spellEnd"/>
                            <w:r w:rsidR="002A1D1D">
                              <w:t xml:space="preserve"> </w:t>
                            </w:r>
                            <w:r w:rsidR="00105D4C">
                              <w:t xml:space="preserve">and networks. </w:t>
                            </w:r>
                            <w:r w:rsidR="002A1D1D">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pt;margin-top:55.25pt;width:538.5pt;height: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" strokecolor="#193a65">
                <v:textbox>
                  <w:txbxContent>
                    <w:p w14:paraId="53B10E27" w14:textId="5928E5E7" w:rsidR="000035D5" w:rsidRDefault="007676A0" w:rsidP="000035D5">
                      <w:r>
                        <w:t xml:space="preserve">Hard copies </w:t>
                      </w:r>
                      <w:r w:rsidR="00736591">
                        <w:t xml:space="preserve">of the publication will be </w:t>
                      </w:r>
                      <w:r>
                        <w:t xml:space="preserve">made available centrally. </w:t>
                      </w:r>
                      <w:r w:rsidR="00736591">
                        <w:t>L</w:t>
                      </w:r>
                      <w:r>
                        <w:t>inks</w:t>
                      </w:r>
                      <w:r w:rsidR="00736591">
                        <w:t xml:space="preserve"> to the online open access publication will also be</w:t>
                      </w:r>
                      <w:r>
                        <w:t xml:space="preserve"> shared </w:t>
                      </w:r>
                      <w:r w:rsidR="00736591">
                        <w:t>with</w:t>
                      </w:r>
                      <w:r w:rsidR="007B6A8B">
                        <w:t xml:space="preserve"> local/national</w:t>
                      </w:r>
                      <w:r w:rsidR="00736591">
                        <w:t xml:space="preserve"> stakeholders for </w:t>
                      </w:r>
                      <w:proofErr w:type="spellStart"/>
                      <w:r w:rsidR="00736591">
                        <w:t>self download</w:t>
                      </w:r>
                      <w:proofErr w:type="spellEnd"/>
                      <w:r w:rsidR="00736591">
                        <w:t xml:space="preserve"> via email and </w:t>
                      </w:r>
                      <w:r w:rsidR="007B6A8B">
                        <w:t xml:space="preserve">social media </w:t>
                      </w:r>
                      <w:r w:rsidR="00736591">
                        <w:t xml:space="preserve">messaging platforms. </w:t>
                      </w:r>
                      <w:r w:rsidR="007B6A8B">
                        <w:t>Co-author</w:t>
                      </w:r>
                      <w:r w:rsidR="00105D4C">
                        <w:t>s</w:t>
                      </w:r>
                      <w:r w:rsidR="007B6A8B">
                        <w:t xml:space="preserve"> based at the </w:t>
                      </w:r>
                      <w:r w:rsidR="002A1D1D">
                        <w:t xml:space="preserve">local universities, ministries and health facilities will </w:t>
                      </w:r>
                      <w:proofErr w:type="spellStart"/>
                      <w:r w:rsidR="002A1D1D">
                        <w:t>disserminate</w:t>
                      </w:r>
                      <w:proofErr w:type="spellEnd"/>
                      <w:r w:rsidR="002A1D1D">
                        <w:t xml:space="preserve"> the paper </w:t>
                      </w:r>
                      <w:r w:rsidR="00105D4C">
                        <w:t xml:space="preserve">and its findings </w:t>
                      </w:r>
                      <w:r w:rsidR="002A1D1D">
                        <w:t xml:space="preserve">in their respective </w:t>
                      </w:r>
                      <w:proofErr w:type="spellStart"/>
                      <w:r w:rsidR="002A1D1D">
                        <w:t>organisations</w:t>
                      </w:r>
                      <w:proofErr w:type="spellEnd"/>
                      <w:r w:rsidR="002A1D1D">
                        <w:t xml:space="preserve"> </w:t>
                      </w:r>
                      <w:r w:rsidR="00105D4C">
                        <w:t xml:space="preserve">and networks. </w:t>
                      </w:r>
                      <w:r w:rsidR="002A1D1D">
                        <w:t xml:space="preserve">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35D902C"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A33241" w:rsidR="000035D5" w:rsidRDefault="008A04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6A33241" w:rsidR="000035D5" w:rsidRDefault="008A04E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CDAF0AA" w:rsidR="000035D5" w:rsidRDefault="008A04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CDAF0AA" w:rsidR="000035D5" w:rsidRDefault="008A04E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4281F3A" w:rsidR="000035D5" w:rsidRDefault="008A04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4281F3A" w:rsidR="000035D5" w:rsidRDefault="008A04E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FC2526E" w:rsidR="000035D5" w:rsidRDefault="008A04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FC2526E" w:rsidR="000035D5" w:rsidRDefault="008A04E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944E0D6" w:rsidR="000035D5" w:rsidRDefault="008A04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944E0D6" w:rsidR="000035D5" w:rsidRDefault="008A04E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02064" w:rsidRPr="00F57A3B" w:rsidRDefault="00802064">
      <w:pPr>
        <w:rPr>
          <w:rFonts w:ascii="Arial" w:hAnsi="Arial" w:cs="Arial"/>
        </w:rPr>
      </w:pPr>
    </w:p>
    <w:sectPr w:rsidR="0080206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6B60F" w14:textId="77777777" w:rsidR="00D17FE3" w:rsidRDefault="00D17FE3" w:rsidP="00F57A3B">
      <w:r>
        <w:separator/>
      </w:r>
    </w:p>
  </w:endnote>
  <w:endnote w:type="continuationSeparator" w:id="0">
    <w:p w14:paraId="15552613" w14:textId="77777777" w:rsidR="00D17FE3" w:rsidRDefault="00D17FE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F2E87" w14:textId="77777777" w:rsidR="00D17FE3" w:rsidRDefault="00D17FE3" w:rsidP="00F57A3B">
      <w:r>
        <w:separator/>
      </w:r>
    </w:p>
  </w:footnote>
  <w:footnote w:type="continuationSeparator" w:id="0">
    <w:p w14:paraId="06E479A7" w14:textId="77777777" w:rsidR="00D17FE3" w:rsidRDefault="00D17FE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3t7A0NzUzMLYwMTBX0lEKTi0uzszPAykwqgUAcFzVZCwAAAA="/>
  </w:docVars>
  <w:rsids>
    <w:rsidRoot w:val="00F57A3B"/>
    <w:rsid w:val="000035D5"/>
    <w:rsid w:val="00017A79"/>
    <w:rsid w:val="00061583"/>
    <w:rsid w:val="000D04CA"/>
    <w:rsid w:val="000F365D"/>
    <w:rsid w:val="00105D4C"/>
    <w:rsid w:val="00116E71"/>
    <w:rsid w:val="00197BB7"/>
    <w:rsid w:val="001E1A61"/>
    <w:rsid w:val="00296F25"/>
    <w:rsid w:val="002A1D1D"/>
    <w:rsid w:val="00335779"/>
    <w:rsid w:val="0045403D"/>
    <w:rsid w:val="00491992"/>
    <w:rsid w:val="004A7A57"/>
    <w:rsid w:val="004B5577"/>
    <w:rsid w:val="004C71C4"/>
    <w:rsid w:val="004D3077"/>
    <w:rsid w:val="00515BC0"/>
    <w:rsid w:val="00516A93"/>
    <w:rsid w:val="00541C18"/>
    <w:rsid w:val="005761E6"/>
    <w:rsid w:val="00580384"/>
    <w:rsid w:val="0059162D"/>
    <w:rsid w:val="005A3457"/>
    <w:rsid w:val="005A403B"/>
    <w:rsid w:val="00636AA4"/>
    <w:rsid w:val="00643A8F"/>
    <w:rsid w:val="00654A3F"/>
    <w:rsid w:val="0066762F"/>
    <w:rsid w:val="0069423E"/>
    <w:rsid w:val="006E660B"/>
    <w:rsid w:val="006F5F45"/>
    <w:rsid w:val="00710C32"/>
    <w:rsid w:val="00736591"/>
    <w:rsid w:val="007676A0"/>
    <w:rsid w:val="007B6A8B"/>
    <w:rsid w:val="007E7C87"/>
    <w:rsid w:val="007F6D50"/>
    <w:rsid w:val="00802064"/>
    <w:rsid w:val="008258A2"/>
    <w:rsid w:val="00831ADE"/>
    <w:rsid w:val="00833648"/>
    <w:rsid w:val="00841F25"/>
    <w:rsid w:val="00851842"/>
    <w:rsid w:val="0087741D"/>
    <w:rsid w:val="0088638E"/>
    <w:rsid w:val="008A04EE"/>
    <w:rsid w:val="00901636"/>
    <w:rsid w:val="00913010"/>
    <w:rsid w:val="009248B4"/>
    <w:rsid w:val="00930E0D"/>
    <w:rsid w:val="009364D9"/>
    <w:rsid w:val="009411EF"/>
    <w:rsid w:val="00947F0D"/>
    <w:rsid w:val="009930C2"/>
    <w:rsid w:val="00A04880"/>
    <w:rsid w:val="00A3123D"/>
    <w:rsid w:val="00A36C79"/>
    <w:rsid w:val="00A43F5B"/>
    <w:rsid w:val="00A62472"/>
    <w:rsid w:val="00A87B83"/>
    <w:rsid w:val="00A961CD"/>
    <w:rsid w:val="00AB6EB5"/>
    <w:rsid w:val="00AC03A2"/>
    <w:rsid w:val="00AC04D7"/>
    <w:rsid w:val="00AD410C"/>
    <w:rsid w:val="00B3246C"/>
    <w:rsid w:val="00B65AF7"/>
    <w:rsid w:val="00B7500D"/>
    <w:rsid w:val="00BC0C1E"/>
    <w:rsid w:val="00BD19EC"/>
    <w:rsid w:val="00BE71E8"/>
    <w:rsid w:val="00CD3B0C"/>
    <w:rsid w:val="00D17FE3"/>
    <w:rsid w:val="00D6196B"/>
    <w:rsid w:val="00DF500A"/>
    <w:rsid w:val="00E004E6"/>
    <w:rsid w:val="00E976A3"/>
    <w:rsid w:val="00EC24AD"/>
    <w:rsid w:val="00EC36D1"/>
    <w:rsid w:val="00F10DB9"/>
    <w:rsid w:val="00F24ADE"/>
    <w:rsid w:val="00F57A3B"/>
    <w:rsid w:val="00F64ACF"/>
    <w:rsid w:val="00F92930"/>
    <w:rsid w:val="00FA0EDD"/>
    <w:rsid w:val="00FA2582"/>
    <w:rsid w:val="00FA73A6"/>
    <w:rsid w:val="00FA7FAC"/>
    <w:rsid w:val="00FE0F8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9411EF"/>
    <w:rPr>
      <w:sz w:val="16"/>
      <w:szCs w:val="16"/>
    </w:rPr>
  </w:style>
  <w:style w:type="paragraph" w:styleId="CommentText">
    <w:name w:val="annotation text"/>
    <w:basedOn w:val="Normal"/>
    <w:link w:val="CommentTextChar"/>
    <w:uiPriority w:val="99"/>
    <w:semiHidden/>
    <w:unhideWhenUsed/>
    <w:rsid w:val="009411EF"/>
    <w:rPr>
      <w:sz w:val="20"/>
      <w:szCs w:val="20"/>
    </w:rPr>
  </w:style>
  <w:style w:type="character" w:customStyle="1" w:styleId="CommentTextChar">
    <w:name w:val="Comment Text Char"/>
    <w:basedOn w:val="DefaultParagraphFont"/>
    <w:link w:val="CommentText"/>
    <w:uiPriority w:val="99"/>
    <w:semiHidden/>
    <w:rsid w:val="009411EF"/>
    <w:rPr>
      <w:sz w:val="20"/>
      <w:szCs w:val="20"/>
    </w:rPr>
  </w:style>
  <w:style w:type="paragraph" w:styleId="CommentSubject">
    <w:name w:val="annotation subject"/>
    <w:basedOn w:val="CommentText"/>
    <w:next w:val="CommentText"/>
    <w:link w:val="CommentSubjectChar"/>
    <w:uiPriority w:val="99"/>
    <w:semiHidden/>
    <w:unhideWhenUsed/>
    <w:rsid w:val="009411EF"/>
    <w:rPr>
      <w:b/>
      <w:bCs/>
    </w:rPr>
  </w:style>
  <w:style w:type="character" w:customStyle="1" w:styleId="CommentSubjectChar">
    <w:name w:val="Comment Subject Char"/>
    <w:basedOn w:val="CommentTextChar"/>
    <w:link w:val="CommentSubject"/>
    <w:uiPriority w:val="99"/>
    <w:semiHidden/>
    <w:rsid w:val="009411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3</TotalTime>
  <Pages>1</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ivya Parmar</cp:lastModifiedBy>
  <cp:revision>65</cp:revision>
  <dcterms:created xsi:type="dcterms:W3CDTF">2023-07-07T07:51:00Z</dcterms:created>
  <dcterms:modified xsi:type="dcterms:W3CDTF">2023-11-05T10:25:00Z</dcterms:modified>
</cp:coreProperties>
</file>